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69CA" w:rsidRPr="005669CA" w:rsidRDefault="005669CA">
      <w:pPr>
        <w:rPr>
          <w:sz w:val="20"/>
          <w:szCs w:val="20"/>
        </w:rPr>
      </w:pPr>
      <w:bookmarkStart w:id="0" w:name="_GoBack"/>
      <w:bookmarkEnd w:id="0"/>
      <w:r>
        <w:rPr>
          <w:sz w:val="20"/>
          <w:szCs w:val="20"/>
        </w:rPr>
        <w:t>Table S1. List of plants analyz</w:t>
      </w:r>
      <w:r w:rsidRPr="005669CA">
        <w:rPr>
          <w:sz w:val="20"/>
          <w:szCs w:val="20"/>
        </w:rPr>
        <w:t>ed</w:t>
      </w:r>
    </w:p>
    <w:p w:rsidR="00881F57" w:rsidRDefault="006A6A28">
      <w:r w:rsidRPr="006A6A28">
        <w:rPr>
          <w:noProof/>
          <w:lang w:eastAsia="de-AT"/>
        </w:rPr>
        <w:drawing>
          <wp:inline distT="0" distB="0" distL="0" distR="0" wp14:anchorId="6298D2BC" wp14:editId="1BD9651E">
            <wp:extent cx="5760720" cy="752805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528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81F5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6A28"/>
    <w:rsid w:val="00001AC7"/>
    <w:rsid w:val="00003317"/>
    <w:rsid w:val="000041B8"/>
    <w:rsid w:val="00004CC0"/>
    <w:rsid w:val="00005765"/>
    <w:rsid w:val="00011C53"/>
    <w:rsid w:val="0001245C"/>
    <w:rsid w:val="00014DB4"/>
    <w:rsid w:val="00021FB3"/>
    <w:rsid w:val="0003009D"/>
    <w:rsid w:val="0003334C"/>
    <w:rsid w:val="00044663"/>
    <w:rsid w:val="00050EE0"/>
    <w:rsid w:val="000553A8"/>
    <w:rsid w:val="0007014D"/>
    <w:rsid w:val="0007277E"/>
    <w:rsid w:val="00072ECB"/>
    <w:rsid w:val="00074182"/>
    <w:rsid w:val="0007431A"/>
    <w:rsid w:val="00075B49"/>
    <w:rsid w:val="00076718"/>
    <w:rsid w:val="000840D7"/>
    <w:rsid w:val="00090AF3"/>
    <w:rsid w:val="00093171"/>
    <w:rsid w:val="000954BB"/>
    <w:rsid w:val="00095CC5"/>
    <w:rsid w:val="00097291"/>
    <w:rsid w:val="000976DF"/>
    <w:rsid w:val="00097E38"/>
    <w:rsid w:val="000A0979"/>
    <w:rsid w:val="000A3FDF"/>
    <w:rsid w:val="000A4640"/>
    <w:rsid w:val="000B1711"/>
    <w:rsid w:val="000B287F"/>
    <w:rsid w:val="000B5944"/>
    <w:rsid w:val="000C4ACA"/>
    <w:rsid w:val="000C70FA"/>
    <w:rsid w:val="000D4799"/>
    <w:rsid w:val="000D606A"/>
    <w:rsid w:val="000D66F8"/>
    <w:rsid w:val="000D7519"/>
    <w:rsid w:val="000E0937"/>
    <w:rsid w:val="000E1CA9"/>
    <w:rsid w:val="000F7BC0"/>
    <w:rsid w:val="00102283"/>
    <w:rsid w:val="001040EA"/>
    <w:rsid w:val="00115B06"/>
    <w:rsid w:val="0011625C"/>
    <w:rsid w:val="00121FAF"/>
    <w:rsid w:val="0012259A"/>
    <w:rsid w:val="00127115"/>
    <w:rsid w:val="0013093D"/>
    <w:rsid w:val="001415C8"/>
    <w:rsid w:val="00142DF6"/>
    <w:rsid w:val="00144D50"/>
    <w:rsid w:val="00163534"/>
    <w:rsid w:val="00164CED"/>
    <w:rsid w:val="00172ECC"/>
    <w:rsid w:val="00180D95"/>
    <w:rsid w:val="00183438"/>
    <w:rsid w:val="00185086"/>
    <w:rsid w:val="001862DC"/>
    <w:rsid w:val="0019091C"/>
    <w:rsid w:val="00190D2B"/>
    <w:rsid w:val="00192319"/>
    <w:rsid w:val="00192F22"/>
    <w:rsid w:val="00195167"/>
    <w:rsid w:val="001959D5"/>
    <w:rsid w:val="001A2BE4"/>
    <w:rsid w:val="001A30A1"/>
    <w:rsid w:val="001A4099"/>
    <w:rsid w:val="001A57B9"/>
    <w:rsid w:val="001B3C05"/>
    <w:rsid w:val="001B6335"/>
    <w:rsid w:val="001C4E77"/>
    <w:rsid w:val="001C4F07"/>
    <w:rsid w:val="001D03FF"/>
    <w:rsid w:val="001D10CA"/>
    <w:rsid w:val="001E0EA4"/>
    <w:rsid w:val="001E1B8D"/>
    <w:rsid w:val="001E34EE"/>
    <w:rsid w:val="001F4F41"/>
    <w:rsid w:val="001F6602"/>
    <w:rsid w:val="001F7F05"/>
    <w:rsid w:val="00200389"/>
    <w:rsid w:val="00206FC9"/>
    <w:rsid w:val="0020797D"/>
    <w:rsid w:val="00210211"/>
    <w:rsid w:val="002115E9"/>
    <w:rsid w:val="00212FE3"/>
    <w:rsid w:val="00216385"/>
    <w:rsid w:val="00222861"/>
    <w:rsid w:val="00223D06"/>
    <w:rsid w:val="00226C02"/>
    <w:rsid w:val="002315C7"/>
    <w:rsid w:val="00233E8F"/>
    <w:rsid w:val="00234722"/>
    <w:rsid w:val="00252D54"/>
    <w:rsid w:val="00254FA4"/>
    <w:rsid w:val="00256687"/>
    <w:rsid w:val="00256E23"/>
    <w:rsid w:val="00257AFA"/>
    <w:rsid w:val="00260767"/>
    <w:rsid w:val="00262470"/>
    <w:rsid w:val="00262CCD"/>
    <w:rsid w:val="0026414D"/>
    <w:rsid w:val="00267173"/>
    <w:rsid w:val="00271152"/>
    <w:rsid w:val="00273652"/>
    <w:rsid w:val="002779ED"/>
    <w:rsid w:val="00281C81"/>
    <w:rsid w:val="00283EC1"/>
    <w:rsid w:val="00284308"/>
    <w:rsid w:val="00296B1F"/>
    <w:rsid w:val="002A16DF"/>
    <w:rsid w:val="002B02C6"/>
    <w:rsid w:val="002C3A8D"/>
    <w:rsid w:val="002C6EC8"/>
    <w:rsid w:val="002D2ACF"/>
    <w:rsid w:val="002D440C"/>
    <w:rsid w:val="002E4C74"/>
    <w:rsid w:val="002E7091"/>
    <w:rsid w:val="002F18E3"/>
    <w:rsid w:val="00303B58"/>
    <w:rsid w:val="003049D0"/>
    <w:rsid w:val="00310E4D"/>
    <w:rsid w:val="00313BB1"/>
    <w:rsid w:val="003144E3"/>
    <w:rsid w:val="00314593"/>
    <w:rsid w:val="003146EA"/>
    <w:rsid w:val="00314B9B"/>
    <w:rsid w:val="00314CC9"/>
    <w:rsid w:val="00315D49"/>
    <w:rsid w:val="00316EC3"/>
    <w:rsid w:val="003171D3"/>
    <w:rsid w:val="00317C07"/>
    <w:rsid w:val="00321CCC"/>
    <w:rsid w:val="00323FBF"/>
    <w:rsid w:val="0032425F"/>
    <w:rsid w:val="0033083E"/>
    <w:rsid w:val="003309C0"/>
    <w:rsid w:val="00331ACF"/>
    <w:rsid w:val="00333924"/>
    <w:rsid w:val="00334EE0"/>
    <w:rsid w:val="00347962"/>
    <w:rsid w:val="00350977"/>
    <w:rsid w:val="00352766"/>
    <w:rsid w:val="003527FC"/>
    <w:rsid w:val="00353C68"/>
    <w:rsid w:val="00354635"/>
    <w:rsid w:val="00364A11"/>
    <w:rsid w:val="00365E9F"/>
    <w:rsid w:val="00370873"/>
    <w:rsid w:val="0037248D"/>
    <w:rsid w:val="00376428"/>
    <w:rsid w:val="00377C39"/>
    <w:rsid w:val="003801DA"/>
    <w:rsid w:val="00383D48"/>
    <w:rsid w:val="00386254"/>
    <w:rsid w:val="00392178"/>
    <w:rsid w:val="0039612C"/>
    <w:rsid w:val="003A4655"/>
    <w:rsid w:val="003A573F"/>
    <w:rsid w:val="003A641C"/>
    <w:rsid w:val="003B3CCA"/>
    <w:rsid w:val="003B5135"/>
    <w:rsid w:val="003C3585"/>
    <w:rsid w:val="003C471E"/>
    <w:rsid w:val="003C4809"/>
    <w:rsid w:val="003D2151"/>
    <w:rsid w:val="003D22B5"/>
    <w:rsid w:val="003D62D2"/>
    <w:rsid w:val="003D6B77"/>
    <w:rsid w:val="003E1C9D"/>
    <w:rsid w:val="003E61A1"/>
    <w:rsid w:val="003E6D61"/>
    <w:rsid w:val="003F0870"/>
    <w:rsid w:val="003F1C56"/>
    <w:rsid w:val="003F3F42"/>
    <w:rsid w:val="003F46C1"/>
    <w:rsid w:val="003F620B"/>
    <w:rsid w:val="00403D88"/>
    <w:rsid w:val="004043D5"/>
    <w:rsid w:val="0040496D"/>
    <w:rsid w:val="004057B7"/>
    <w:rsid w:val="00407380"/>
    <w:rsid w:val="00407BDE"/>
    <w:rsid w:val="00411C39"/>
    <w:rsid w:val="004212C7"/>
    <w:rsid w:val="004319C1"/>
    <w:rsid w:val="00433FBF"/>
    <w:rsid w:val="004368D4"/>
    <w:rsid w:val="00440E9F"/>
    <w:rsid w:val="004441DB"/>
    <w:rsid w:val="00444C1B"/>
    <w:rsid w:val="004469F7"/>
    <w:rsid w:val="0044793C"/>
    <w:rsid w:val="0045030A"/>
    <w:rsid w:val="0046078A"/>
    <w:rsid w:val="00464947"/>
    <w:rsid w:val="004817AE"/>
    <w:rsid w:val="004826A5"/>
    <w:rsid w:val="00482CF4"/>
    <w:rsid w:val="0049017A"/>
    <w:rsid w:val="00490E8D"/>
    <w:rsid w:val="00493017"/>
    <w:rsid w:val="00494989"/>
    <w:rsid w:val="004A40B5"/>
    <w:rsid w:val="004B123B"/>
    <w:rsid w:val="004B2058"/>
    <w:rsid w:val="004B37F0"/>
    <w:rsid w:val="004B525B"/>
    <w:rsid w:val="004B525D"/>
    <w:rsid w:val="004B5B58"/>
    <w:rsid w:val="004B79E4"/>
    <w:rsid w:val="004C1338"/>
    <w:rsid w:val="004C1F93"/>
    <w:rsid w:val="004C3A27"/>
    <w:rsid w:val="004C7E18"/>
    <w:rsid w:val="004C7F34"/>
    <w:rsid w:val="004D21B8"/>
    <w:rsid w:val="004E10A9"/>
    <w:rsid w:val="004E1E6B"/>
    <w:rsid w:val="004E5B02"/>
    <w:rsid w:val="004E66FD"/>
    <w:rsid w:val="004F2585"/>
    <w:rsid w:val="004F35EC"/>
    <w:rsid w:val="004F44F6"/>
    <w:rsid w:val="004F45FA"/>
    <w:rsid w:val="004F5407"/>
    <w:rsid w:val="004F6589"/>
    <w:rsid w:val="00502631"/>
    <w:rsid w:val="005063A1"/>
    <w:rsid w:val="00515DCF"/>
    <w:rsid w:val="00515EED"/>
    <w:rsid w:val="00521A63"/>
    <w:rsid w:val="00524327"/>
    <w:rsid w:val="00532D6B"/>
    <w:rsid w:val="00543B0D"/>
    <w:rsid w:val="00547017"/>
    <w:rsid w:val="005514AE"/>
    <w:rsid w:val="0055310C"/>
    <w:rsid w:val="00553DC9"/>
    <w:rsid w:val="00562217"/>
    <w:rsid w:val="005669CA"/>
    <w:rsid w:val="0056727F"/>
    <w:rsid w:val="0057385C"/>
    <w:rsid w:val="00573AD7"/>
    <w:rsid w:val="0057518A"/>
    <w:rsid w:val="00584991"/>
    <w:rsid w:val="00586DC5"/>
    <w:rsid w:val="00587CF7"/>
    <w:rsid w:val="005C0470"/>
    <w:rsid w:val="005D2C5B"/>
    <w:rsid w:val="005D482A"/>
    <w:rsid w:val="005D7069"/>
    <w:rsid w:val="005D7A24"/>
    <w:rsid w:val="005D7BA9"/>
    <w:rsid w:val="005E36BD"/>
    <w:rsid w:val="005E38DA"/>
    <w:rsid w:val="005E4A34"/>
    <w:rsid w:val="005E58D4"/>
    <w:rsid w:val="005E59FA"/>
    <w:rsid w:val="005F03A1"/>
    <w:rsid w:val="005F57C4"/>
    <w:rsid w:val="005F60C2"/>
    <w:rsid w:val="005F6937"/>
    <w:rsid w:val="00600961"/>
    <w:rsid w:val="00602A1E"/>
    <w:rsid w:val="00605CEF"/>
    <w:rsid w:val="00610383"/>
    <w:rsid w:val="00615B98"/>
    <w:rsid w:val="00615D8C"/>
    <w:rsid w:val="0061728B"/>
    <w:rsid w:val="0062043A"/>
    <w:rsid w:val="00622EBB"/>
    <w:rsid w:val="0062355D"/>
    <w:rsid w:val="00624461"/>
    <w:rsid w:val="0062597D"/>
    <w:rsid w:val="006260E9"/>
    <w:rsid w:val="006274C8"/>
    <w:rsid w:val="00627EE7"/>
    <w:rsid w:val="00631947"/>
    <w:rsid w:val="0063233F"/>
    <w:rsid w:val="00635120"/>
    <w:rsid w:val="006355D7"/>
    <w:rsid w:val="006370D2"/>
    <w:rsid w:val="00640DBF"/>
    <w:rsid w:val="00641F00"/>
    <w:rsid w:val="00646202"/>
    <w:rsid w:val="006467DD"/>
    <w:rsid w:val="006555C6"/>
    <w:rsid w:val="00655BA0"/>
    <w:rsid w:val="006614E1"/>
    <w:rsid w:val="00662A6F"/>
    <w:rsid w:val="006631AF"/>
    <w:rsid w:val="00663FB1"/>
    <w:rsid w:val="00673058"/>
    <w:rsid w:val="00677152"/>
    <w:rsid w:val="00682715"/>
    <w:rsid w:val="006842A9"/>
    <w:rsid w:val="00695C14"/>
    <w:rsid w:val="006A6A28"/>
    <w:rsid w:val="006A765D"/>
    <w:rsid w:val="006B11F4"/>
    <w:rsid w:val="006B4C54"/>
    <w:rsid w:val="006B55E3"/>
    <w:rsid w:val="006B6589"/>
    <w:rsid w:val="006B725B"/>
    <w:rsid w:val="006C5E90"/>
    <w:rsid w:val="006C6B44"/>
    <w:rsid w:val="006E56A1"/>
    <w:rsid w:val="006E6F63"/>
    <w:rsid w:val="006E77EB"/>
    <w:rsid w:val="006F2F30"/>
    <w:rsid w:val="006F488D"/>
    <w:rsid w:val="006F4D2B"/>
    <w:rsid w:val="006F5DFD"/>
    <w:rsid w:val="00701B44"/>
    <w:rsid w:val="00705151"/>
    <w:rsid w:val="00706405"/>
    <w:rsid w:val="00707321"/>
    <w:rsid w:val="00710488"/>
    <w:rsid w:val="007175BF"/>
    <w:rsid w:val="00740B1A"/>
    <w:rsid w:val="00741E26"/>
    <w:rsid w:val="00742996"/>
    <w:rsid w:val="0074416A"/>
    <w:rsid w:val="00745DF7"/>
    <w:rsid w:val="00747D56"/>
    <w:rsid w:val="00760431"/>
    <w:rsid w:val="00762B43"/>
    <w:rsid w:val="00762F64"/>
    <w:rsid w:val="007643AC"/>
    <w:rsid w:val="007724F6"/>
    <w:rsid w:val="00773754"/>
    <w:rsid w:val="00774A68"/>
    <w:rsid w:val="00774AAC"/>
    <w:rsid w:val="00780A8E"/>
    <w:rsid w:val="00780D60"/>
    <w:rsid w:val="007902AD"/>
    <w:rsid w:val="00791D8C"/>
    <w:rsid w:val="00793889"/>
    <w:rsid w:val="00793F5B"/>
    <w:rsid w:val="007A08E5"/>
    <w:rsid w:val="007A3784"/>
    <w:rsid w:val="007A4383"/>
    <w:rsid w:val="007A50BC"/>
    <w:rsid w:val="007B23D1"/>
    <w:rsid w:val="007B4BB4"/>
    <w:rsid w:val="007C0D92"/>
    <w:rsid w:val="007C1EC3"/>
    <w:rsid w:val="007C1F2E"/>
    <w:rsid w:val="007C30AC"/>
    <w:rsid w:val="007C34AF"/>
    <w:rsid w:val="007D09CA"/>
    <w:rsid w:val="007D1C6D"/>
    <w:rsid w:val="007D32BE"/>
    <w:rsid w:val="007D5998"/>
    <w:rsid w:val="007D5CAC"/>
    <w:rsid w:val="007D5EE8"/>
    <w:rsid w:val="007D6FE0"/>
    <w:rsid w:val="007D753E"/>
    <w:rsid w:val="007E11EE"/>
    <w:rsid w:val="007E19E0"/>
    <w:rsid w:val="007E7430"/>
    <w:rsid w:val="007E7AF1"/>
    <w:rsid w:val="007F34BD"/>
    <w:rsid w:val="00802081"/>
    <w:rsid w:val="00802678"/>
    <w:rsid w:val="008058E1"/>
    <w:rsid w:val="00805917"/>
    <w:rsid w:val="00824882"/>
    <w:rsid w:val="00824B0D"/>
    <w:rsid w:val="008301E4"/>
    <w:rsid w:val="00836C6A"/>
    <w:rsid w:val="00836D26"/>
    <w:rsid w:val="00850311"/>
    <w:rsid w:val="00853662"/>
    <w:rsid w:val="008536A8"/>
    <w:rsid w:val="008558F2"/>
    <w:rsid w:val="00857DE8"/>
    <w:rsid w:val="00866D9F"/>
    <w:rsid w:val="0087340E"/>
    <w:rsid w:val="008738DF"/>
    <w:rsid w:val="00881F57"/>
    <w:rsid w:val="00885187"/>
    <w:rsid w:val="00886BBD"/>
    <w:rsid w:val="008905B8"/>
    <w:rsid w:val="0089093E"/>
    <w:rsid w:val="008918EB"/>
    <w:rsid w:val="008955AC"/>
    <w:rsid w:val="00896F71"/>
    <w:rsid w:val="008A3AD7"/>
    <w:rsid w:val="008A568A"/>
    <w:rsid w:val="008A6CA1"/>
    <w:rsid w:val="008B0F35"/>
    <w:rsid w:val="008B61DA"/>
    <w:rsid w:val="008B7496"/>
    <w:rsid w:val="008C1561"/>
    <w:rsid w:val="008C6E2E"/>
    <w:rsid w:val="008C6E75"/>
    <w:rsid w:val="008C740D"/>
    <w:rsid w:val="008D3836"/>
    <w:rsid w:val="008D60D1"/>
    <w:rsid w:val="008E1B80"/>
    <w:rsid w:val="008F06BB"/>
    <w:rsid w:val="008F0E67"/>
    <w:rsid w:val="008F1FA8"/>
    <w:rsid w:val="008F4D9D"/>
    <w:rsid w:val="008F6A81"/>
    <w:rsid w:val="008F7845"/>
    <w:rsid w:val="009052BD"/>
    <w:rsid w:val="00910A7D"/>
    <w:rsid w:val="00911E60"/>
    <w:rsid w:val="009203C6"/>
    <w:rsid w:val="009255A1"/>
    <w:rsid w:val="00925946"/>
    <w:rsid w:val="00933ADE"/>
    <w:rsid w:val="009343B7"/>
    <w:rsid w:val="009370F0"/>
    <w:rsid w:val="00941D20"/>
    <w:rsid w:val="00943147"/>
    <w:rsid w:val="00943627"/>
    <w:rsid w:val="0094403E"/>
    <w:rsid w:val="00950748"/>
    <w:rsid w:val="00954C1B"/>
    <w:rsid w:val="0095677C"/>
    <w:rsid w:val="00961379"/>
    <w:rsid w:val="00963191"/>
    <w:rsid w:val="009669BF"/>
    <w:rsid w:val="009706FB"/>
    <w:rsid w:val="00975150"/>
    <w:rsid w:val="0098251D"/>
    <w:rsid w:val="00982AE4"/>
    <w:rsid w:val="00991684"/>
    <w:rsid w:val="0099454B"/>
    <w:rsid w:val="00995294"/>
    <w:rsid w:val="00995656"/>
    <w:rsid w:val="00995DE2"/>
    <w:rsid w:val="009969C6"/>
    <w:rsid w:val="009975B4"/>
    <w:rsid w:val="009A1463"/>
    <w:rsid w:val="009A258B"/>
    <w:rsid w:val="009A3D39"/>
    <w:rsid w:val="009A45E3"/>
    <w:rsid w:val="009A469F"/>
    <w:rsid w:val="009B06FD"/>
    <w:rsid w:val="009B584B"/>
    <w:rsid w:val="009B699C"/>
    <w:rsid w:val="009C31AC"/>
    <w:rsid w:val="009C7BC6"/>
    <w:rsid w:val="009E2D92"/>
    <w:rsid w:val="009E6559"/>
    <w:rsid w:val="009E690A"/>
    <w:rsid w:val="009E6EA5"/>
    <w:rsid w:val="009E7924"/>
    <w:rsid w:val="009F043C"/>
    <w:rsid w:val="009F1EFD"/>
    <w:rsid w:val="009F2535"/>
    <w:rsid w:val="009F444E"/>
    <w:rsid w:val="009F7BE7"/>
    <w:rsid w:val="00A00D7A"/>
    <w:rsid w:val="00A00E09"/>
    <w:rsid w:val="00A00F8D"/>
    <w:rsid w:val="00A053BB"/>
    <w:rsid w:val="00A06693"/>
    <w:rsid w:val="00A169A7"/>
    <w:rsid w:val="00A203CD"/>
    <w:rsid w:val="00A2327B"/>
    <w:rsid w:val="00A24AEC"/>
    <w:rsid w:val="00A26809"/>
    <w:rsid w:val="00A26E36"/>
    <w:rsid w:val="00A34E11"/>
    <w:rsid w:val="00A3787A"/>
    <w:rsid w:val="00A441B1"/>
    <w:rsid w:val="00A44B34"/>
    <w:rsid w:val="00A50ACE"/>
    <w:rsid w:val="00A5428B"/>
    <w:rsid w:val="00A5440A"/>
    <w:rsid w:val="00A545DB"/>
    <w:rsid w:val="00A5696C"/>
    <w:rsid w:val="00A572AE"/>
    <w:rsid w:val="00A57918"/>
    <w:rsid w:val="00A65102"/>
    <w:rsid w:val="00A65134"/>
    <w:rsid w:val="00A66DAA"/>
    <w:rsid w:val="00A67763"/>
    <w:rsid w:val="00A721EC"/>
    <w:rsid w:val="00A745D2"/>
    <w:rsid w:val="00A764E2"/>
    <w:rsid w:val="00A76A83"/>
    <w:rsid w:val="00A802D7"/>
    <w:rsid w:val="00A829E1"/>
    <w:rsid w:val="00A853AF"/>
    <w:rsid w:val="00A90102"/>
    <w:rsid w:val="00A92D6A"/>
    <w:rsid w:val="00A9356D"/>
    <w:rsid w:val="00A9424F"/>
    <w:rsid w:val="00A9433C"/>
    <w:rsid w:val="00A976E3"/>
    <w:rsid w:val="00AA1936"/>
    <w:rsid w:val="00AB1C3D"/>
    <w:rsid w:val="00AB4437"/>
    <w:rsid w:val="00AC6FC0"/>
    <w:rsid w:val="00AD168A"/>
    <w:rsid w:val="00AD1E54"/>
    <w:rsid w:val="00AD3FCA"/>
    <w:rsid w:val="00AD761A"/>
    <w:rsid w:val="00AD7B07"/>
    <w:rsid w:val="00AE094E"/>
    <w:rsid w:val="00AE1A35"/>
    <w:rsid w:val="00AE580A"/>
    <w:rsid w:val="00AE5825"/>
    <w:rsid w:val="00AF600D"/>
    <w:rsid w:val="00B008D5"/>
    <w:rsid w:val="00B02CAD"/>
    <w:rsid w:val="00B03400"/>
    <w:rsid w:val="00B03DEA"/>
    <w:rsid w:val="00B162AD"/>
    <w:rsid w:val="00B17927"/>
    <w:rsid w:val="00B212E3"/>
    <w:rsid w:val="00B233D0"/>
    <w:rsid w:val="00B2364B"/>
    <w:rsid w:val="00B26B4E"/>
    <w:rsid w:val="00B31F87"/>
    <w:rsid w:val="00B3281A"/>
    <w:rsid w:val="00B35071"/>
    <w:rsid w:val="00B36FB2"/>
    <w:rsid w:val="00B3777F"/>
    <w:rsid w:val="00B4571F"/>
    <w:rsid w:val="00B537D8"/>
    <w:rsid w:val="00B53C1B"/>
    <w:rsid w:val="00B61084"/>
    <w:rsid w:val="00B62394"/>
    <w:rsid w:val="00B6328F"/>
    <w:rsid w:val="00B633FD"/>
    <w:rsid w:val="00B65E98"/>
    <w:rsid w:val="00B72FB7"/>
    <w:rsid w:val="00B734F3"/>
    <w:rsid w:val="00B77909"/>
    <w:rsid w:val="00B803F6"/>
    <w:rsid w:val="00B80EC1"/>
    <w:rsid w:val="00B81DA5"/>
    <w:rsid w:val="00B848F2"/>
    <w:rsid w:val="00B85B88"/>
    <w:rsid w:val="00B943BB"/>
    <w:rsid w:val="00B94DB6"/>
    <w:rsid w:val="00B963EF"/>
    <w:rsid w:val="00B97480"/>
    <w:rsid w:val="00BA714F"/>
    <w:rsid w:val="00BB49C9"/>
    <w:rsid w:val="00BB5385"/>
    <w:rsid w:val="00BC029D"/>
    <w:rsid w:val="00BC10B4"/>
    <w:rsid w:val="00BC55E2"/>
    <w:rsid w:val="00BD0415"/>
    <w:rsid w:val="00BD3BDC"/>
    <w:rsid w:val="00BD4B27"/>
    <w:rsid w:val="00BD58D0"/>
    <w:rsid w:val="00BD5DE9"/>
    <w:rsid w:val="00BE1479"/>
    <w:rsid w:val="00BE502C"/>
    <w:rsid w:val="00BF09A9"/>
    <w:rsid w:val="00BF7989"/>
    <w:rsid w:val="00C00039"/>
    <w:rsid w:val="00C01425"/>
    <w:rsid w:val="00C06665"/>
    <w:rsid w:val="00C07BE3"/>
    <w:rsid w:val="00C10BDD"/>
    <w:rsid w:val="00C11E30"/>
    <w:rsid w:val="00C12A54"/>
    <w:rsid w:val="00C177C8"/>
    <w:rsid w:val="00C20F0B"/>
    <w:rsid w:val="00C25588"/>
    <w:rsid w:val="00C25602"/>
    <w:rsid w:val="00C26A03"/>
    <w:rsid w:val="00C30C8E"/>
    <w:rsid w:val="00C36EE8"/>
    <w:rsid w:val="00C379E6"/>
    <w:rsid w:val="00C400E5"/>
    <w:rsid w:val="00C40C53"/>
    <w:rsid w:val="00C441AF"/>
    <w:rsid w:val="00C44C8A"/>
    <w:rsid w:val="00C509B0"/>
    <w:rsid w:val="00C519CB"/>
    <w:rsid w:val="00C53557"/>
    <w:rsid w:val="00C536CB"/>
    <w:rsid w:val="00C5485E"/>
    <w:rsid w:val="00C5491B"/>
    <w:rsid w:val="00C576C2"/>
    <w:rsid w:val="00C615B8"/>
    <w:rsid w:val="00C6695A"/>
    <w:rsid w:val="00C704CE"/>
    <w:rsid w:val="00C707B4"/>
    <w:rsid w:val="00C70959"/>
    <w:rsid w:val="00C70AC7"/>
    <w:rsid w:val="00C75E51"/>
    <w:rsid w:val="00C77B7C"/>
    <w:rsid w:val="00C8343B"/>
    <w:rsid w:val="00C84052"/>
    <w:rsid w:val="00C86456"/>
    <w:rsid w:val="00C87DFF"/>
    <w:rsid w:val="00CA0DA5"/>
    <w:rsid w:val="00CA11AB"/>
    <w:rsid w:val="00CA414D"/>
    <w:rsid w:val="00CA45D4"/>
    <w:rsid w:val="00CA6EBE"/>
    <w:rsid w:val="00CB013C"/>
    <w:rsid w:val="00CB1270"/>
    <w:rsid w:val="00CB5EA5"/>
    <w:rsid w:val="00CB75D0"/>
    <w:rsid w:val="00CC2C27"/>
    <w:rsid w:val="00CC488B"/>
    <w:rsid w:val="00CD0CB0"/>
    <w:rsid w:val="00CD199E"/>
    <w:rsid w:val="00CD4424"/>
    <w:rsid w:val="00CD4F21"/>
    <w:rsid w:val="00CD60A2"/>
    <w:rsid w:val="00CD72EB"/>
    <w:rsid w:val="00CE0C35"/>
    <w:rsid w:val="00CE5D43"/>
    <w:rsid w:val="00CF09DC"/>
    <w:rsid w:val="00CF0D45"/>
    <w:rsid w:val="00CF1404"/>
    <w:rsid w:val="00CF176C"/>
    <w:rsid w:val="00CF1879"/>
    <w:rsid w:val="00CF1A21"/>
    <w:rsid w:val="00CF4F34"/>
    <w:rsid w:val="00CF681E"/>
    <w:rsid w:val="00D00E89"/>
    <w:rsid w:val="00D05C35"/>
    <w:rsid w:val="00D05D01"/>
    <w:rsid w:val="00D062A2"/>
    <w:rsid w:val="00D0654C"/>
    <w:rsid w:val="00D1055D"/>
    <w:rsid w:val="00D1090A"/>
    <w:rsid w:val="00D132C5"/>
    <w:rsid w:val="00D1349D"/>
    <w:rsid w:val="00D24849"/>
    <w:rsid w:val="00D30046"/>
    <w:rsid w:val="00D309E0"/>
    <w:rsid w:val="00D357E7"/>
    <w:rsid w:val="00D44F29"/>
    <w:rsid w:val="00D459BF"/>
    <w:rsid w:val="00D45C3E"/>
    <w:rsid w:val="00D45DBA"/>
    <w:rsid w:val="00D5149D"/>
    <w:rsid w:val="00D530ED"/>
    <w:rsid w:val="00D6289A"/>
    <w:rsid w:val="00D63F71"/>
    <w:rsid w:val="00D74FB4"/>
    <w:rsid w:val="00D7710D"/>
    <w:rsid w:val="00D777BF"/>
    <w:rsid w:val="00D803BA"/>
    <w:rsid w:val="00D83537"/>
    <w:rsid w:val="00D8353E"/>
    <w:rsid w:val="00D85AE4"/>
    <w:rsid w:val="00D90844"/>
    <w:rsid w:val="00D93A49"/>
    <w:rsid w:val="00DA217A"/>
    <w:rsid w:val="00DA5082"/>
    <w:rsid w:val="00DB149C"/>
    <w:rsid w:val="00DB27C1"/>
    <w:rsid w:val="00DB7D22"/>
    <w:rsid w:val="00DC315F"/>
    <w:rsid w:val="00DC3E1A"/>
    <w:rsid w:val="00DC4962"/>
    <w:rsid w:val="00DC7332"/>
    <w:rsid w:val="00DD062F"/>
    <w:rsid w:val="00DD0995"/>
    <w:rsid w:val="00DD1E54"/>
    <w:rsid w:val="00DD5B88"/>
    <w:rsid w:val="00DD6B0E"/>
    <w:rsid w:val="00DE0AEA"/>
    <w:rsid w:val="00DF186E"/>
    <w:rsid w:val="00DF1D65"/>
    <w:rsid w:val="00DF28B7"/>
    <w:rsid w:val="00DF61B5"/>
    <w:rsid w:val="00E02CF3"/>
    <w:rsid w:val="00E11808"/>
    <w:rsid w:val="00E15640"/>
    <w:rsid w:val="00E166E7"/>
    <w:rsid w:val="00E2425C"/>
    <w:rsid w:val="00E249E6"/>
    <w:rsid w:val="00E27AE9"/>
    <w:rsid w:val="00E33E9E"/>
    <w:rsid w:val="00E34E04"/>
    <w:rsid w:val="00E42193"/>
    <w:rsid w:val="00E4624F"/>
    <w:rsid w:val="00E505FC"/>
    <w:rsid w:val="00E5584A"/>
    <w:rsid w:val="00E62C90"/>
    <w:rsid w:val="00E717AE"/>
    <w:rsid w:val="00E73C8C"/>
    <w:rsid w:val="00E77EC7"/>
    <w:rsid w:val="00E829C1"/>
    <w:rsid w:val="00E83857"/>
    <w:rsid w:val="00E86E11"/>
    <w:rsid w:val="00E97B1B"/>
    <w:rsid w:val="00EA11F3"/>
    <w:rsid w:val="00EA1CE4"/>
    <w:rsid w:val="00EA3F42"/>
    <w:rsid w:val="00EB3120"/>
    <w:rsid w:val="00EB3668"/>
    <w:rsid w:val="00EC0032"/>
    <w:rsid w:val="00EC4EE6"/>
    <w:rsid w:val="00EE2692"/>
    <w:rsid w:val="00EE49FE"/>
    <w:rsid w:val="00EE4FE8"/>
    <w:rsid w:val="00EF6173"/>
    <w:rsid w:val="00EF6F3D"/>
    <w:rsid w:val="00F06049"/>
    <w:rsid w:val="00F060C1"/>
    <w:rsid w:val="00F0728F"/>
    <w:rsid w:val="00F10BF5"/>
    <w:rsid w:val="00F10E36"/>
    <w:rsid w:val="00F1195A"/>
    <w:rsid w:val="00F17B2D"/>
    <w:rsid w:val="00F20C1B"/>
    <w:rsid w:val="00F20CAF"/>
    <w:rsid w:val="00F2256C"/>
    <w:rsid w:val="00F26C75"/>
    <w:rsid w:val="00F27817"/>
    <w:rsid w:val="00F31413"/>
    <w:rsid w:val="00F36C1F"/>
    <w:rsid w:val="00F443B5"/>
    <w:rsid w:val="00F45F99"/>
    <w:rsid w:val="00F553B0"/>
    <w:rsid w:val="00F56D4C"/>
    <w:rsid w:val="00F57988"/>
    <w:rsid w:val="00F60CC0"/>
    <w:rsid w:val="00F66FA9"/>
    <w:rsid w:val="00F75AD7"/>
    <w:rsid w:val="00F77596"/>
    <w:rsid w:val="00F83862"/>
    <w:rsid w:val="00F848A8"/>
    <w:rsid w:val="00F857E4"/>
    <w:rsid w:val="00F86E42"/>
    <w:rsid w:val="00F9132E"/>
    <w:rsid w:val="00FA0506"/>
    <w:rsid w:val="00FA0F24"/>
    <w:rsid w:val="00FA3B9C"/>
    <w:rsid w:val="00FA6A74"/>
    <w:rsid w:val="00FB10B3"/>
    <w:rsid w:val="00FC31DB"/>
    <w:rsid w:val="00FD2365"/>
    <w:rsid w:val="00FE0E5B"/>
    <w:rsid w:val="00FE2F44"/>
    <w:rsid w:val="00FE4DB9"/>
    <w:rsid w:val="00FE6403"/>
    <w:rsid w:val="00FE77E4"/>
    <w:rsid w:val="00FF0A06"/>
    <w:rsid w:val="00FF25ED"/>
    <w:rsid w:val="00FF3943"/>
    <w:rsid w:val="00FF399F"/>
    <w:rsid w:val="00FF6416"/>
    <w:rsid w:val="00FF6FD8"/>
    <w:rsid w:val="00FF7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6A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6A2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6A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6A2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1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1.DOCX</DocumentId>
    <StageName xmlns="39616538-2d66-4de6-9e6e-2b8794b75252" xsi:nil="true"/>
    <IsDeleted xmlns="39616538-2d66-4de6-9e6e-2b8794b75252">false</IsDeleted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363ADDE-45E8-4EFB-8C28-6C40E898FD7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9616538-2d66-4de6-9e6e-2b8794b7525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27B21F79-E4CA-49E0-B335-834D4D890F94}">
  <ds:schemaRefs>
    <ds:schemaRef ds:uri="http://schemas.microsoft.com/office/2006/metadata/properties"/>
    <ds:schemaRef ds:uri="39616538-2d66-4de6-9e6e-2b8794b75252"/>
  </ds:schemaRefs>
</ds:datastoreItem>
</file>

<file path=customXml/itemProps3.xml><?xml version="1.0" encoding="utf-8"?>
<ds:datastoreItem xmlns:ds="http://schemas.openxmlformats.org/officeDocument/2006/customXml" ds:itemID="{1ADF3EB8-E292-4D8D-B3E7-8705D1969DB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</Words>
  <Characters>32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estoeger</cp:lastModifiedBy>
  <cp:revision>2</cp:revision>
  <dcterms:created xsi:type="dcterms:W3CDTF">2017-04-20T14:26:00Z</dcterms:created>
  <dcterms:modified xsi:type="dcterms:W3CDTF">2017-04-20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